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FDCA4" w14:textId="72121E7B" w:rsidR="007B3469" w:rsidRPr="007B3469" w:rsidRDefault="000831F2" w:rsidP="007B3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778F2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="007B3469" w:rsidRPr="007B3469">
        <w:rPr>
          <w:rFonts w:ascii="Times New Roman" w:hAnsi="Times New Roman" w:cs="Times New Roman"/>
          <w:b/>
        </w:rPr>
        <w:t xml:space="preserve">.  MICs of ciprofloxacin for all </w:t>
      </w:r>
      <w:r w:rsidR="007B3469" w:rsidRPr="007B3469">
        <w:rPr>
          <w:rFonts w:ascii="Times New Roman" w:hAnsi="Times New Roman" w:cs="Times New Roman"/>
          <w:b/>
          <w:i/>
        </w:rPr>
        <w:t>Aeromonas</w:t>
      </w:r>
      <w:r w:rsidR="007B3469" w:rsidRPr="007B3469">
        <w:rPr>
          <w:rFonts w:ascii="Times New Roman" w:hAnsi="Times New Roman" w:cs="Times New Roman"/>
          <w:b/>
        </w:rPr>
        <w:t xml:space="preserve"> isolates included in Fig. 1</w:t>
      </w:r>
      <w:r w:rsidR="00EF472F">
        <w:rPr>
          <w:rFonts w:ascii="Times New Roman" w:hAnsi="Times New Roman" w:cs="Times New Roman"/>
          <w:b/>
        </w:rPr>
        <w:t xml:space="preserve"> determined by E-tests</w:t>
      </w:r>
      <w:r w:rsidR="007B3469" w:rsidRPr="007B3469">
        <w:rPr>
          <w:rFonts w:ascii="Times New Roman" w:hAnsi="Times New Roman" w:cs="Times New Roman"/>
          <w:b/>
        </w:rPr>
        <w:t xml:space="preserve">. </w:t>
      </w:r>
      <w:r w:rsidR="007B3469" w:rsidRPr="007B3469">
        <w:rPr>
          <w:rFonts w:ascii="Times New Roman" w:hAnsi="Times New Roman" w:cs="Times New Roman"/>
        </w:rPr>
        <w:t>(continued on next page)</w:t>
      </w:r>
    </w:p>
    <w:p w14:paraId="01A04B8F" w14:textId="77777777" w:rsidR="007B3469" w:rsidRPr="007B3469" w:rsidRDefault="007B3469" w:rsidP="007B3469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6"/>
      </w:tblGrid>
      <w:tr w:rsidR="007B3469" w:rsidRPr="007B3469" w14:paraId="74B70D07" w14:textId="77777777" w:rsidTr="004016D1">
        <w:tc>
          <w:tcPr>
            <w:tcW w:w="784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5280" w:type="dxa"/>
              <w:tblLook w:val="04A0" w:firstRow="1" w:lastRow="0" w:firstColumn="1" w:lastColumn="0" w:noHBand="0" w:noVBand="1"/>
            </w:tblPr>
            <w:tblGrid>
              <w:gridCol w:w="2250"/>
              <w:gridCol w:w="1547"/>
              <w:gridCol w:w="1483"/>
            </w:tblGrid>
            <w:tr w:rsidR="007B3469" w:rsidRPr="007B3469" w14:paraId="1A9664E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7F6777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</w:rPr>
                    <w:t>Species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13B1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</w:rPr>
                    <w:t>Strain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5A8B7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vertAlign w:val="superscript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</w:rPr>
                    <w:t>Cp MIC (</w:t>
                  </w:r>
                  <w:r w:rsidRPr="007B3469">
                    <w:rPr>
                      <w:rFonts w:ascii="Times New Roman" w:hAnsi="Times New Roman" w:cs="Times New Roman"/>
                      <w:color w:val="000000"/>
                    </w:rPr>
                    <w:t>μ</w:t>
                  </w:r>
                  <w:r w:rsidRPr="007B3469">
                    <w:rPr>
                      <w:rFonts w:ascii="Times New Roman" w:eastAsia="Times New Roman" w:hAnsi="Times New Roman" w:cs="Times New Roman"/>
                    </w:rPr>
                    <w:t xml:space="preserve">g/mL) </w:t>
                  </w:r>
                  <w:r w:rsidRPr="007B3469">
                    <w:rPr>
                      <w:rFonts w:ascii="Times New Roman" w:eastAsia="Times New Roman" w:hAnsi="Times New Roman" w:cs="Times New Roman"/>
                      <w:vertAlign w:val="superscript"/>
                    </w:rPr>
                    <w:t>a</w:t>
                  </w:r>
                </w:p>
              </w:tc>
            </w:tr>
            <w:tr w:rsidR="007B3469" w:rsidRPr="007B3469" w14:paraId="3CEA77B6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doub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8AA8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</w:rPr>
                    <w:t>Clinical</w:t>
                  </w:r>
                </w:p>
              </w:tc>
              <w:tc>
                <w:tcPr>
                  <w:tcW w:w="1547" w:type="dxa"/>
                  <w:tcBorders>
                    <w:top w:val="doub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31658" w14:textId="77777777" w:rsidR="007B3469" w:rsidRPr="007B3469" w:rsidRDefault="007B3469" w:rsidP="004016D1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483" w:type="dxa"/>
                  <w:tcBorders>
                    <w:top w:val="doub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D203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7B3469" w:rsidRPr="007B3469" w14:paraId="46636724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F59C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33CB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A-13-1</w:t>
                  </w:r>
                </w:p>
              </w:tc>
              <w:tc>
                <w:tcPr>
                  <w:tcW w:w="148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E39F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7F7F2F7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8ADD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0E75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A-13-2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6F7D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03A052CC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D27A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7CEE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IA-13-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9FA9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7B3469" w:rsidRPr="007B3469" w14:paraId="6188AAF7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5160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AF40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IA-13-2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11A3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063DD61A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3BBE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C04D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LR-12-2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1FB2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7B3469" w:rsidRPr="007B3469" w14:paraId="38EFA751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B546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0B1C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MO-11-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1F7E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7ADC2B6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29ED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3DAA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LR-12-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8C00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5E57246F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909B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6BDD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LR-14-3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D035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6C3B6E43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D96C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D618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LR-14-4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4263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1683D1FA" w14:textId="77777777" w:rsidTr="007B3469">
              <w:trPr>
                <w:trHeight w:val="207"/>
              </w:trPr>
              <w:tc>
                <w:tcPr>
                  <w:tcW w:w="225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1EF7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eromonas sp.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C43B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A-13-4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F29D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4CE3DB7F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B2D4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</w:rPr>
                    <w:t>Other isolates</w:t>
                  </w:r>
                </w:p>
              </w:tc>
              <w:tc>
                <w:tcPr>
                  <w:tcW w:w="1547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3CA63" w14:textId="77777777" w:rsidR="007B3469" w:rsidRPr="007B3469" w:rsidRDefault="007B3469" w:rsidP="004016D1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483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8258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  <w:tr w:rsidR="007B3469" w:rsidRPr="007B3469" w14:paraId="554A751C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866D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allosaccharophila</w:t>
                  </w:r>
                </w:p>
              </w:tc>
              <w:tc>
                <w:tcPr>
                  <w:tcW w:w="1547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EE9F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BVH88</w:t>
                  </w:r>
                </w:p>
              </w:tc>
              <w:tc>
                <w:tcPr>
                  <w:tcW w:w="148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1FBE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1B1A674C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B8DF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allosaccha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2DC1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ECT4199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1DBD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44E273A7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992F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71A9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TCC7966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2FF8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2D539EE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BA6A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6595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IP1075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D7F2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8</w:t>
                  </w:r>
                </w:p>
              </w:tc>
            </w:tr>
            <w:tr w:rsidR="007B3469" w:rsidRPr="007B3469" w14:paraId="7F65EB1D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041CD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3804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4-G-10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C2C2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7B3469" w:rsidRPr="007B3469" w14:paraId="50E11AA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9C4C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ED47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2-A-03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8DE3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6AD77378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74CA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hydrophila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3BAE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0d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5A71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69D341D2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5AE3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jandae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8615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F314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B5B1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08DF5A4A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110C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D3C9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m57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A63B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27A0248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78C5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EEB8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m56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F37E6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69CFBFD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6552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E0B5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G3-C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5F5B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435F7B8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FD04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63BF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ER397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6419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62EC2CB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1AD26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C67D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IP107763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97A0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2</w:t>
                  </w:r>
                </w:p>
              </w:tc>
            </w:tr>
            <w:tr w:rsidR="007B3469" w:rsidRPr="007B3469" w14:paraId="6224330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C938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5094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MC34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18AB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6AF924C6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565A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8E18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CECT4486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FC9B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14B7FCE3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4B6D7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73A2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MC35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E171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2B81AECB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6D40C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B8BA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F-06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972B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20CBC068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B67F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FDD0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ER39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FF44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4</w:t>
                  </w:r>
                </w:p>
              </w:tc>
            </w:tr>
            <w:tr w:rsidR="007B3469" w:rsidRPr="007B3469" w14:paraId="3349A0DC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1237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DB0D6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m22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D516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8</w:t>
                  </w:r>
                </w:p>
              </w:tc>
            </w:tr>
            <w:tr w:rsidR="007B3469" w:rsidRPr="007B3469" w14:paraId="6A6FB8E7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CDEB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9785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m21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B45C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08</w:t>
                  </w:r>
                </w:p>
              </w:tc>
            </w:tr>
            <w:tr w:rsidR="007B3469" w:rsidRPr="007B3469" w14:paraId="5BAD9CEF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5742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6984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LMG13067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DD6D0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064</w:t>
                  </w:r>
                </w:p>
              </w:tc>
            </w:tr>
            <w:tr w:rsidR="007B3469" w:rsidRPr="007B3469" w14:paraId="590EDEF2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A576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8482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5-J-01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43D4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25</w:t>
                  </w:r>
                </w:p>
              </w:tc>
            </w:tr>
            <w:tr w:rsidR="007B3469" w:rsidRPr="007B3469" w14:paraId="77048094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BDF2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DA57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0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1206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0.50</w:t>
                  </w:r>
                </w:p>
              </w:tc>
            </w:tr>
            <w:tr w:rsidR="007B3469" w:rsidRPr="007B3469" w14:paraId="00FF8611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5AF5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3928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5-I-03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88E7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7B3469" w:rsidRPr="007B3469" w14:paraId="0640CD63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6EB2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9159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1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ED51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</w:t>
                  </w:r>
                </w:p>
              </w:tc>
            </w:tr>
            <w:tr w:rsidR="007B3469" w:rsidRPr="007B3469" w14:paraId="4136A712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40B2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BEBB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C-09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EE01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7B3469" w:rsidRPr="007B3469" w14:paraId="58BC2091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42E8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lastRenderedPageBreak/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A252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D-07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0D5E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2</w:t>
                  </w:r>
                </w:p>
              </w:tc>
            </w:tr>
            <w:tr w:rsidR="007B3469" w:rsidRPr="007B3469" w14:paraId="34AE92D8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A467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F5E97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5-J-03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C8247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7B3469" w:rsidRPr="007B3469" w14:paraId="2D9D55C8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43306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63CC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C-10b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58E3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4</w:t>
                  </w:r>
                </w:p>
              </w:tc>
            </w:tr>
            <w:tr w:rsidR="007B3469" w:rsidRPr="007B3469" w14:paraId="36023293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09AE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40B3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5-H-03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F927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327D891F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B015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FAC4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E-04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08CF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8</w:t>
                  </w:r>
                </w:p>
              </w:tc>
            </w:tr>
            <w:tr w:rsidR="007B3469" w:rsidRPr="007B3469" w14:paraId="6A6BE902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2417B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6CFA6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0c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8BD1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7B3469" w:rsidRPr="007B3469" w14:paraId="39FF2561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6EC0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8F35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C-10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C896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7B3469" w:rsidRPr="007B3469" w14:paraId="20A5C9BF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9DD99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6E48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08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95CB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7B3469" w:rsidRPr="007B3469" w14:paraId="1F378848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956E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72CA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3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851D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16</w:t>
                  </w:r>
                </w:p>
              </w:tc>
            </w:tr>
            <w:tr w:rsidR="007B3469" w:rsidRPr="007B3469" w14:paraId="2375CD8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40554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D32D1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5-J-02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36AD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61389C09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AD30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F1168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B-13b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B967A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4D1149E0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6FDAE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ED215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E-01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E294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4315B754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BF71C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. veronii</w:t>
                  </w: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3B3C2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Hv13-E-06a</w:t>
                  </w: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3D0FF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B3469">
                    <w:rPr>
                      <w:rFonts w:ascii="Times New Roman" w:eastAsia="Times New Roman" w:hAnsi="Times New Roman" w:cs="Times New Roman"/>
                      <w:color w:val="000000"/>
                    </w:rPr>
                    <w:t>≥32</w:t>
                  </w:r>
                </w:p>
              </w:tc>
            </w:tr>
            <w:tr w:rsidR="007B3469" w:rsidRPr="007B3469" w14:paraId="3A6DFFEB" w14:textId="77777777" w:rsidTr="007B3469">
              <w:trPr>
                <w:trHeight w:val="300"/>
              </w:trPr>
              <w:tc>
                <w:tcPr>
                  <w:tcW w:w="2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26F28D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15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3C750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1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23BD3" w14:textId="77777777" w:rsidR="007B3469" w:rsidRPr="007B3469" w:rsidRDefault="007B3469" w:rsidP="004016D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</w:tbl>
          <w:p w14:paraId="28FFB45D" w14:textId="77777777" w:rsidR="007B3469" w:rsidRPr="007B3469" w:rsidRDefault="007B3469" w:rsidP="004016D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2D7BBD0E" w14:textId="77777777" w:rsidR="007B3469" w:rsidRPr="007B3469" w:rsidRDefault="007B3469" w:rsidP="007B3469">
      <w:pPr>
        <w:rPr>
          <w:rFonts w:ascii="Times New Roman" w:hAnsi="Times New Roman" w:cs="Times New Roman"/>
          <w:b/>
        </w:rPr>
      </w:pPr>
    </w:p>
    <w:p w14:paraId="7F109122" w14:textId="77777777" w:rsidR="007B3469" w:rsidRPr="007B3469" w:rsidRDefault="007B3469" w:rsidP="007B3469">
      <w:pPr>
        <w:rPr>
          <w:rFonts w:ascii="Times New Roman" w:hAnsi="Times New Roman" w:cs="Times New Roman"/>
        </w:rPr>
      </w:pPr>
      <w:r w:rsidRPr="007B3469">
        <w:rPr>
          <w:rFonts w:ascii="Times New Roman" w:hAnsi="Times New Roman" w:cs="Times New Roman"/>
        </w:rPr>
        <w:t xml:space="preserve">a. In accordance with CLSI guidelines, ciprofloxacin (Cp) MICs for </w:t>
      </w:r>
      <w:r w:rsidRPr="007B3469">
        <w:rPr>
          <w:rFonts w:ascii="Times New Roman" w:hAnsi="Times New Roman" w:cs="Times New Roman"/>
          <w:i/>
        </w:rPr>
        <w:t>Aeromonas</w:t>
      </w:r>
      <w:r w:rsidRPr="007B3469">
        <w:rPr>
          <w:rFonts w:ascii="Times New Roman" w:hAnsi="Times New Roman" w:cs="Times New Roman"/>
        </w:rPr>
        <w:t xml:space="preserve"> are interpreted as follows: </w:t>
      </w:r>
      <w:r w:rsidRPr="007B3469">
        <w:rPr>
          <w:rFonts w:ascii="Times New Roman" w:eastAsia="MS Gothic" w:hAnsi="Times New Roman" w:cs="Times New Roman"/>
          <w:color w:val="000000"/>
        </w:rPr>
        <w:t>susceptible is ≤1</w:t>
      </w:r>
      <w:r w:rsidRPr="007B3469">
        <w:rPr>
          <w:rFonts w:ascii="Times New Roman" w:hAnsi="Times New Roman" w:cs="Times New Roman"/>
          <w:color w:val="000000"/>
        </w:rPr>
        <w:t xml:space="preserve"> μ</w:t>
      </w:r>
      <w:r w:rsidRPr="007B3469">
        <w:rPr>
          <w:rFonts w:ascii="Times New Roman" w:eastAsia="Times New Roman" w:hAnsi="Times New Roman" w:cs="Times New Roman"/>
        </w:rPr>
        <w:t>g/mL</w:t>
      </w:r>
      <w:r w:rsidRPr="007B3469">
        <w:rPr>
          <w:rFonts w:ascii="Times New Roman" w:eastAsia="MS Gothic" w:hAnsi="Times New Roman" w:cs="Times New Roman"/>
          <w:color w:val="000000"/>
        </w:rPr>
        <w:t xml:space="preserve">; resistant is ≥ 4 </w:t>
      </w:r>
      <w:r w:rsidRPr="007B3469">
        <w:rPr>
          <w:rFonts w:ascii="Times New Roman" w:hAnsi="Times New Roman" w:cs="Times New Roman"/>
          <w:color w:val="000000"/>
        </w:rPr>
        <w:t>μ</w:t>
      </w:r>
      <w:r w:rsidRPr="007B3469">
        <w:rPr>
          <w:rFonts w:ascii="Times New Roman" w:eastAsia="Times New Roman" w:hAnsi="Times New Roman" w:cs="Times New Roman"/>
        </w:rPr>
        <w:t>g/mL</w:t>
      </w:r>
    </w:p>
    <w:p w14:paraId="399CB765" w14:textId="77777777" w:rsidR="007F61B6" w:rsidRDefault="007F61B6"/>
    <w:sectPr w:rsidR="007F61B6" w:rsidSect="007B3469">
      <w:pgSz w:w="12240" w:h="15840"/>
      <w:pgMar w:top="1080" w:right="513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3469"/>
    <w:rsid w:val="000831F2"/>
    <w:rsid w:val="000F7CC7"/>
    <w:rsid w:val="007778F2"/>
    <w:rsid w:val="007B3469"/>
    <w:rsid w:val="007F61B6"/>
    <w:rsid w:val="00E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111C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4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Beka</dc:creator>
  <cp:keywords/>
  <dc:description/>
  <cp:lastModifiedBy>Lidia Beka</cp:lastModifiedBy>
  <cp:revision>5</cp:revision>
  <dcterms:created xsi:type="dcterms:W3CDTF">2015-09-01T17:48:00Z</dcterms:created>
  <dcterms:modified xsi:type="dcterms:W3CDTF">2018-05-11T14:49:00Z</dcterms:modified>
</cp:coreProperties>
</file>